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202BB" w:rsidRDefault="00F202BB" w:rsidP="00F202BB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1</w:t>
      </w:r>
      <w:bookmarkStart w:id="0" w:name="_GoBack"/>
      <w:bookmarkEnd w:id="0"/>
      <w:r w:rsidR="00491E71">
        <w:rPr>
          <w:rFonts w:ascii="Times New Roman" w:hAnsi="Times New Roman" w:cs="Times New Roman"/>
        </w:rPr>
        <w:t xml:space="preserve"> ELISA </w:t>
      </w:r>
      <w:r>
        <w:rPr>
          <w:rFonts w:ascii="Times New Roman" w:hAnsi="Times New Roman" w:cs="Times New Roman"/>
        </w:rPr>
        <w:t xml:space="preserve">14-3-3 </w:t>
      </w:r>
      <w:r w:rsidR="00491E71">
        <w:rPr>
          <w:rFonts w:ascii="Times New Roman" w:hAnsi="Times New Roman" w:cs="Times New Roman"/>
        </w:rPr>
        <w:t xml:space="preserve">and tau values in CSF samples </w:t>
      </w:r>
      <w:r>
        <w:rPr>
          <w:rFonts w:ascii="Times New Roman" w:hAnsi="Times New Roman" w:cs="Times New Roman"/>
        </w:rPr>
        <w:t xml:space="preserve">of patients with </w:t>
      </w:r>
      <w:r w:rsidRPr="0058597F">
        <w:rPr>
          <w:rFonts w:ascii="Times New Roman" w:hAnsi="Times New Roman" w:cs="Times New Roman"/>
        </w:rPr>
        <w:t>various prion protein mutants</w:t>
      </w:r>
    </w:p>
    <w:p w:rsidR="00F202BB" w:rsidRDefault="00F202BB" w:rsidP="00F202BB">
      <w:pPr>
        <w:rPr>
          <w:rFonts w:ascii="Times New Roman" w:hAnsi="Times New Roman" w:cs="Times New Roman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75"/>
        <w:gridCol w:w="2075"/>
        <w:gridCol w:w="2075"/>
        <w:gridCol w:w="2075"/>
      </w:tblGrid>
      <w:tr w:rsidR="002F29F9" w:rsidRPr="002F29F9" w:rsidTr="002F29F9">
        <w:trPr>
          <w:trHeight w:val="660"/>
        </w:trPr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.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Mut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u</w:t>
            </w: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</w:t>
            </w:r>
            <w:proofErr w:type="spellStart"/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</w:t>
            </w:r>
            <w:proofErr w:type="spellEnd"/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3</w:t>
            </w: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AU/ml)</w:t>
            </w:r>
          </w:p>
        </w:tc>
      </w:tr>
      <w:tr w:rsidR="002F29F9" w:rsidRPr="002F29F9" w:rsidTr="002F29F9">
        <w:trPr>
          <w:trHeight w:val="280"/>
        </w:trPr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G200A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517.83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1829.288</w:t>
            </w:r>
          </w:p>
        </w:tc>
      </w:tr>
      <w:tr w:rsidR="002F29F9" w:rsidRPr="002F29F9" w:rsidTr="002F29F9">
        <w:trPr>
          <w:trHeight w:val="28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50" w:type="pct"/>
            <w:shd w:val="clear" w:color="000000" w:fill="FFFFFF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T188K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.88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4890.827</w:t>
            </w:r>
          </w:p>
        </w:tc>
      </w:tr>
      <w:tr w:rsidR="002F29F9" w:rsidRPr="002F29F9" w:rsidTr="002F29F9">
        <w:trPr>
          <w:trHeight w:val="28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50" w:type="pct"/>
            <w:shd w:val="clear" w:color="000000" w:fill="FFFFFF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1OR0insertion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517.83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90.37668</w:t>
            </w:r>
          </w:p>
        </w:tc>
      </w:tr>
      <w:tr w:rsidR="002F29F9" w:rsidRPr="002F29F9" w:rsidTr="002F29F9">
        <w:trPr>
          <w:trHeight w:val="28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50" w:type="pct"/>
            <w:shd w:val="clear" w:color="000000" w:fill="FFFFFF"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P102L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7.43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860.8147</w:t>
            </w:r>
          </w:p>
        </w:tc>
      </w:tr>
      <w:tr w:rsidR="002F29F9" w:rsidRPr="002F29F9" w:rsidTr="002F29F9">
        <w:trPr>
          <w:trHeight w:val="28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50" w:type="pct"/>
            <w:shd w:val="clear" w:color="000000" w:fill="FFFFFF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D178N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18.03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468.68944</w:t>
            </w:r>
          </w:p>
        </w:tc>
      </w:tr>
      <w:tr w:rsidR="002F29F9" w:rsidRPr="002F29F9" w:rsidTr="002F29F9">
        <w:trPr>
          <w:trHeight w:val="28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50" w:type="pct"/>
            <w:shd w:val="clear" w:color="000000" w:fill="FFFFFF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D178N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03.32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915.67</w:t>
            </w:r>
          </w:p>
        </w:tc>
      </w:tr>
      <w:tr w:rsidR="002F29F9" w:rsidRPr="002F29F9" w:rsidTr="002F29F9">
        <w:trPr>
          <w:trHeight w:val="28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50" w:type="pct"/>
            <w:shd w:val="clear" w:color="000000" w:fill="FFFFFF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G114V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48.07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925.9189</w:t>
            </w:r>
          </w:p>
        </w:tc>
      </w:tr>
      <w:tr w:rsidR="002F29F9" w:rsidRPr="002F29F9" w:rsidTr="002F29F9">
        <w:trPr>
          <w:trHeight w:val="28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50" w:type="pct"/>
            <w:shd w:val="clear" w:color="000000" w:fill="FFFFFF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D178N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7.41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48.8766</w:t>
            </w:r>
          </w:p>
        </w:tc>
      </w:tr>
      <w:tr w:rsidR="002F29F9" w:rsidRPr="002F29F9" w:rsidTr="002F29F9">
        <w:trPr>
          <w:trHeight w:val="28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50" w:type="pct"/>
            <w:shd w:val="clear" w:color="000000" w:fill="FFFFFF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D178N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517.83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36.73244</w:t>
            </w:r>
          </w:p>
        </w:tc>
      </w:tr>
      <w:tr w:rsidR="002F29F9" w:rsidRPr="002F29F9" w:rsidTr="002F29F9">
        <w:trPr>
          <w:trHeight w:val="28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50" w:type="pct"/>
            <w:shd w:val="clear" w:color="000000" w:fill="FFFFFF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E196K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49.52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F29F9" w:rsidRPr="002F29F9" w:rsidTr="002F29F9">
        <w:trPr>
          <w:trHeight w:val="28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50" w:type="pct"/>
            <w:shd w:val="clear" w:color="000000" w:fill="FFFFFF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D178N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517.83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255.41452</w:t>
            </w:r>
          </w:p>
        </w:tc>
      </w:tr>
      <w:tr w:rsidR="002F29F9" w:rsidRPr="002F29F9" w:rsidTr="002F29F9">
        <w:trPr>
          <w:trHeight w:val="28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50" w:type="pct"/>
            <w:shd w:val="clear" w:color="000000" w:fill="FFFFFF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T188K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517.83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8.19972</w:t>
            </w:r>
          </w:p>
        </w:tc>
      </w:tr>
      <w:tr w:rsidR="002F29F9" w:rsidRPr="002F29F9" w:rsidTr="002F29F9">
        <w:trPr>
          <w:trHeight w:val="28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50" w:type="pct"/>
            <w:shd w:val="clear" w:color="000000" w:fill="FFFFFF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D178N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7.81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401.09128</w:t>
            </w:r>
          </w:p>
        </w:tc>
      </w:tr>
      <w:tr w:rsidR="002F29F9" w:rsidRPr="002F29F9" w:rsidTr="002F29F9">
        <w:trPr>
          <w:trHeight w:val="28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50" w:type="pct"/>
            <w:shd w:val="clear" w:color="000000" w:fill="FFFFFF"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T188K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517.83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8391.5818</w:t>
            </w:r>
          </w:p>
        </w:tc>
      </w:tr>
      <w:tr w:rsidR="002F29F9" w:rsidRPr="002F29F9" w:rsidTr="002F29F9">
        <w:trPr>
          <w:trHeight w:val="28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50" w:type="pct"/>
            <w:shd w:val="clear" w:color="000000" w:fill="FFFFFF"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T188K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.77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840.813</w:t>
            </w:r>
          </w:p>
        </w:tc>
      </w:tr>
      <w:tr w:rsidR="002F29F9" w:rsidRPr="002F29F9" w:rsidTr="002F29F9">
        <w:trPr>
          <w:trHeight w:val="28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50" w:type="pct"/>
            <w:shd w:val="clear" w:color="000000" w:fill="FFFFFF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D178N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517.83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051.6864</w:t>
            </w:r>
          </w:p>
        </w:tc>
      </w:tr>
      <w:tr w:rsidR="002F29F9" w:rsidRPr="002F29F9" w:rsidTr="002F29F9">
        <w:trPr>
          <w:trHeight w:val="28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50" w:type="pct"/>
            <w:shd w:val="clear" w:color="000000" w:fill="FFFFFF"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T188K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.17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606.56668</w:t>
            </w:r>
          </w:p>
        </w:tc>
      </w:tr>
      <w:tr w:rsidR="002F29F9" w:rsidRPr="002F29F9" w:rsidTr="002F29F9">
        <w:trPr>
          <w:trHeight w:val="28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50" w:type="pct"/>
            <w:shd w:val="clear" w:color="000000" w:fill="FFFFFF"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P102L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39.77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397.76724</w:t>
            </w:r>
          </w:p>
        </w:tc>
      </w:tr>
      <w:tr w:rsidR="002F29F9" w:rsidRPr="002F29F9" w:rsidTr="002F29F9">
        <w:trPr>
          <w:trHeight w:val="28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50" w:type="pct"/>
            <w:shd w:val="clear" w:color="000000" w:fill="FFFFFF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D178N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60.55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90.53544</w:t>
            </w:r>
          </w:p>
        </w:tc>
      </w:tr>
      <w:tr w:rsidR="002F29F9" w:rsidRPr="002F29F9" w:rsidTr="002F29F9">
        <w:trPr>
          <w:trHeight w:val="28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50" w:type="pct"/>
            <w:shd w:val="clear" w:color="000000" w:fill="FFFFFF"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P102L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7.51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329.8028</w:t>
            </w:r>
          </w:p>
        </w:tc>
      </w:tr>
      <w:tr w:rsidR="002F29F9" w:rsidRPr="002F29F9" w:rsidTr="002F29F9">
        <w:trPr>
          <w:trHeight w:val="28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50" w:type="pct"/>
            <w:shd w:val="clear" w:color="000000" w:fill="FFFFFF"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R208H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.27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322.87712</w:t>
            </w:r>
          </w:p>
        </w:tc>
      </w:tr>
      <w:tr w:rsidR="002F29F9" w:rsidRPr="002F29F9" w:rsidTr="002F29F9">
        <w:trPr>
          <w:trHeight w:val="28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50" w:type="pct"/>
            <w:shd w:val="clear" w:color="000000" w:fill="FFFFFF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D178N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517.83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348.50488</w:t>
            </w:r>
          </w:p>
        </w:tc>
      </w:tr>
      <w:tr w:rsidR="002F29F9" w:rsidRPr="002F29F9" w:rsidTr="002F29F9">
        <w:trPr>
          <w:trHeight w:val="28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50" w:type="pct"/>
            <w:shd w:val="clear" w:color="000000" w:fill="FFFFFF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T188K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517.83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41.18232</w:t>
            </w:r>
          </w:p>
        </w:tc>
      </w:tr>
      <w:tr w:rsidR="002F29F9" w:rsidRPr="002F29F9" w:rsidTr="002F29F9">
        <w:trPr>
          <w:trHeight w:val="28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50" w:type="pct"/>
            <w:shd w:val="clear" w:color="000000" w:fill="FFFFFF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D178N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02.97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136.52944</w:t>
            </w:r>
          </w:p>
        </w:tc>
      </w:tr>
      <w:tr w:rsidR="002F29F9" w:rsidRPr="002F29F9" w:rsidTr="002F29F9">
        <w:trPr>
          <w:trHeight w:val="28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50" w:type="pct"/>
            <w:shd w:val="clear" w:color="000000" w:fill="FFFFFF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E196A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36.45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4195.7323</w:t>
            </w:r>
          </w:p>
        </w:tc>
      </w:tr>
      <w:tr w:rsidR="002F29F9" w:rsidRPr="002F29F9" w:rsidTr="002F29F9">
        <w:trPr>
          <w:trHeight w:val="28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50" w:type="pct"/>
            <w:shd w:val="clear" w:color="000000" w:fill="FFFFFF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V203I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.88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852.9838</w:t>
            </w:r>
          </w:p>
        </w:tc>
      </w:tr>
      <w:tr w:rsidR="002F29F9" w:rsidRPr="002F29F9" w:rsidTr="002F29F9">
        <w:trPr>
          <w:trHeight w:val="28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50" w:type="pct"/>
            <w:shd w:val="clear" w:color="000000" w:fill="FFFFFF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T188K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.36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422.9523</w:t>
            </w:r>
          </w:p>
        </w:tc>
      </w:tr>
      <w:tr w:rsidR="002F29F9" w:rsidRPr="002F29F9" w:rsidTr="002F29F9">
        <w:trPr>
          <w:trHeight w:val="28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50" w:type="pct"/>
            <w:shd w:val="clear" w:color="000000" w:fill="FFFFFF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E200K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48.76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178.427</w:t>
            </w:r>
          </w:p>
        </w:tc>
      </w:tr>
      <w:tr w:rsidR="002F29F9" w:rsidRPr="002F29F9" w:rsidTr="002F29F9">
        <w:trPr>
          <w:trHeight w:val="28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50" w:type="pct"/>
            <w:shd w:val="clear" w:color="000000" w:fill="FFFFFF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E196A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5.40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286.3999</w:t>
            </w:r>
          </w:p>
        </w:tc>
      </w:tr>
      <w:tr w:rsidR="002F29F9" w:rsidRPr="002F29F9" w:rsidTr="002F29F9">
        <w:trPr>
          <w:trHeight w:val="28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50" w:type="pct"/>
            <w:shd w:val="clear" w:color="000000" w:fill="FFFFFF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T188K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.88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095.3115</w:t>
            </w:r>
          </w:p>
        </w:tc>
      </w:tr>
      <w:tr w:rsidR="002F29F9" w:rsidRPr="002F29F9" w:rsidTr="002F29F9">
        <w:trPr>
          <w:trHeight w:val="28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50" w:type="pct"/>
            <w:shd w:val="clear" w:color="000000" w:fill="FFFFFF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D178N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.45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7548.2765</w:t>
            </w:r>
          </w:p>
        </w:tc>
      </w:tr>
      <w:tr w:rsidR="002F29F9" w:rsidRPr="002F29F9" w:rsidTr="002F29F9">
        <w:trPr>
          <w:trHeight w:val="28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50" w:type="pct"/>
            <w:shd w:val="clear" w:color="000000" w:fill="FFFFFF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E200K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180.62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474.6518</w:t>
            </w:r>
          </w:p>
        </w:tc>
      </w:tr>
      <w:tr w:rsidR="002F29F9" w:rsidRPr="002F29F9" w:rsidTr="002F29F9">
        <w:trPr>
          <w:trHeight w:val="28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50" w:type="pct"/>
            <w:shd w:val="clear" w:color="000000" w:fill="FFFFFF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R208H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61.81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331.47</w:t>
            </w:r>
          </w:p>
        </w:tc>
      </w:tr>
      <w:tr w:rsidR="002F29F9" w:rsidRPr="002F29F9" w:rsidTr="002F29F9">
        <w:trPr>
          <w:trHeight w:val="28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50" w:type="pct"/>
            <w:shd w:val="clear" w:color="000000" w:fill="FFFFFF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T188K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.36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6193.424</w:t>
            </w:r>
          </w:p>
        </w:tc>
      </w:tr>
      <w:tr w:rsidR="002F29F9" w:rsidRPr="002F29F9" w:rsidTr="002F29F9">
        <w:trPr>
          <w:trHeight w:val="28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50" w:type="pct"/>
            <w:shd w:val="clear" w:color="000000" w:fill="FFFFFF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D178N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85.30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142.90444</w:t>
            </w:r>
          </w:p>
        </w:tc>
      </w:tr>
      <w:tr w:rsidR="002F29F9" w:rsidRPr="002F29F9" w:rsidTr="002F29F9">
        <w:trPr>
          <w:trHeight w:val="28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36</w:t>
            </w:r>
          </w:p>
        </w:tc>
        <w:tc>
          <w:tcPr>
            <w:tcW w:w="1250" w:type="pct"/>
            <w:shd w:val="clear" w:color="000000" w:fill="FFFFFF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D178N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517.83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174.63228</w:t>
            </w:r>
          </w:p>
        </w:tc>
      </w:tr>
      <w:tr w:rsidR="002F29F9" w:rsidRPr="002F29F9" w:rsidTr="002F29F9">
        <w:trPr>
          <w:trHeight w:val="28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50" w:type="pct"/>
            <w:shd w:val="clear" w:color="000000" w:fill="FFFFFF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D178N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9.35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939.08276</w:t>
            </w:r>
          </w:p>
        </w:tc>
      </w:tr>
      <w:tr w:rsidR="002F29F9" w:rsidRPr="002F29F9" w:rsidTr="002F29F9">
        <w:trPr>
          <w:trHeight w:val="28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250" w:type="pct"/>
            <w:shd w:val="clear" w:color="000000" w:fill="FFFFFF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D178N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64.15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2947.3392</w:t>
            </w:r>
          </w:p>
        </w:tc>
      </w:tr>
      <w:tr w:rsidR="002F29F9" w:rsidRPr="002F29F9" w:rsidTr="002F29F9">
        <w:trPr>
          <w:trHeight w:val="28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250" w:type="pct"/>
            <w:shd w:val="clear" w:color="000000" w:fill="FFFFFF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V180I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517.83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076.23384</w:t>
            </w:r>
          </w:p>
        </w:tc>
      </w:tr>
      <w:tr w:rsidR="002F29F9" w:rsidRPr="002F29F9" w:rsidTr="002F29F9">
        <w:trPr>
          <w:trHeight w:val="28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50" w:type="pct"/>
            <w:shd w:val="clear" w:color="000000" w:fill="FFFFFF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E200K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89.09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017.63688</w:t>
            </w:r>
          </w:p>
        </w:tc>
      </w:tr>
      <w:tr w:rsidR="002F29F9" w:rsidRPr="002F29F9" w:rsidTr="002F29F9">
        <w:trPr>
          <w:trHeight w:val="28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250" w:type="pct"/>
            <w:shd w:val="clear" w:color="000000" w:fill="FFFFFF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T188K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70.59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2933.6018</w:t>
            </w:r>
          </w:p>
        </w:tc>
      </w:tr>
      <w:tr w:rsidR="002F29F9" w:rsidRPr="002F29F9" w:rsidTr="002F29F9">
        <w:trPr>
          <w:trHeight w:val="28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250" w:type="pct"/>
            <w:shd w:val="clear" w:color="000000" w:fill="FFFFFF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D178N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4.62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85.5254</w:t>
            </w:r>
          </w:p>
        </w:tc>
      </w:tr>
      <w:tr w:rsidR="002F29F9" w:rsidRPr="002F29F9" w:rsidTr="002F29F9">
        <w:trPr>
          <w:trHeight w:val="28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250" w:type="pct"/>
            <w:shd w:val="clear" w:color="000000" w:fill="FFFFFF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E200K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47.27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832.13764</w:t>
            </w:r>
          </w:p>
        </w:tc>
      </w:tr>
      <w:tr w:rsidR="002F29F9" w:rsidRPr="002F29F9" w:rsidTr="002F29F9">
        <w:trPr>
          <w:trHeight w:val="28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250" w:type="pct"/>
            <w:shd w:val="clear" w:color="000000" w:fill="FFFFFF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E200K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.77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731.72672</w:t>
            </w:r>
          </w:p>
        </w:tc>
      </w:tr>
      <w:tr w:rsidR="002F29F9" w:rsidRPr="002F29F9" w:rsidTr="002F29F9">
        <w:trPr>
          <w:trHeight w:val="28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250" w:type="pct"/>
            <w:shd w:val="clear" w:color="000000" w:fill="FFFFFF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E200K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517.83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387.44544</w:t>
            </w:r>
          </w:p>
        </w:tc>
      </w:tr>
      <w:tr w:rsidR="002F29F9" w:rsidRPr="002F29F9" w:rsidTr="002F29F9">
        <w:trPr>
          <w:trHeight w:val="28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250" w:type="pct"/>
            <w:shd w:val="clear" w:color="000000" w:fill="FFFFFF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E200K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87.35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49.00424</w:t>
            </w:r>
          </w:p>
        </w:tc>
      </w:tr>
      <w:tr w:rsidR="002F29F9" w:rsidRPr="002F29F9" w:rsidTr="002F29F9">
        <w:trPr>
          <w:trHeight w:val="28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250" w:type="pct"/>
            <w:shd w:val="clear" w:color="000000" w:fill="FFFFFF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E200K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16.89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9253.338</w:t>
            </w:r>
          </w:p>
        </w:tc>
      </w:tr>
      <w:tr w:rsidR="002F29F9" w:rsidRPr="002F29F9" w:rsidTr="002F29F9">
        <w:trPr>
          <w:trHeight w:val="28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250" w:type="pct"/>
            <w:shd w:val="clear" w:color="000000" w:fill="FFFFFF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T183A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18.21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593.2728</w:t>
            </w:r>
          </w:p>
        </w:tc>
      </w:tr>
      <w:tr w:rsidR="002F29F9" w:rsidRPr="002F29F9" w:rsidTr="002F29F9">
        <w:trPr>
          <w:trHeight w:val="28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250" w:type="pct"/>
            <w:shd w:val="clear" w:color="000000" w:fill="FFFFFF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T188K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6.66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906.52424</w:t>
            </w:r>
          </w:p>
        </w:tc>
      </w:tr>
      <w:tr w:rsidR="002F29F9" w:rsidRPr="002F29F9" w:rsidTr="002F29F9">
        <w:trPr>
          <w:trHeight w:val="28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50" w:type="pct"/>
            <w:shd w:val="clear" w:color="000000" w:fill="FFFFFF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D178N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6.61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368.81084</w:t>
            </w:r>
          </w:p>
        </w:tc>
      </w:tr>
      <w:tr w:rsidR="002F29F9" w:rsidRPr="002F29F9" w:rsidTr="002F29F9">
        <w:trPr>
          <w:trHeight w:val="28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250" w:type="pct"/>
            <w:shd w:val="clear" w:color="000000" w:fill="FFFFFF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D178N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37.87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608.13696</w:t>
            </w:r>
          </w:p>
        </w:tc>
      </w:tr>
      <w:tr w:rsidR="002F29F9" w:rsidRPr="002F29F9" w:rsidTr="002F29F9">
        <w:trPr>
          <w:trHeight w:val="28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250" w:type="pct"/>
            <w:shd w:val="clear" w:color="000000" w:fill="FFFFFF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T188K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7.51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460.0794</w:t>
            </w:r>
          </w:p>
        </w:tc>
      </w:tr>
      <w:tr w:rsidR="002F29F9" w:rsidRPr="002F29F9" w:rsidTr="002F29F9">
        <w:trPr>
          <w:trHeight w:val="28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250" w:type="pct"/>
            <w:shd w:val="clear" w:color="000000" w:fill="FFFFFF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D178N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2.73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927.268</w:t>
            </w:r>
          </w:p>
        </w:tc>
      </w:tr>
      <w:tr w:rsidR="002F29F9" w:rsidRPr="002F29F9" w:rsidTr="002F29F9">
        <w:trPr>
          <w:trHeight w:val="28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250" w:type="pct"/>
            <w:shd w:val="clear" w:color="000000" w:fill="FFFFFF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T188K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61.81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1725.6914</w:t>
            </w:r>
          </w:p>
        </w:tc>
      </w:tr>
      <w:tr w:rsidR="002F29F9" w:rsidRPr="002F29F9" w:rsidTr="002F29F9">
        <w:trPr>
          <w:trHeight w:val="28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250" w:type="pct"/>
            <w:shd w:val="clear" w:color="000000" w:fill="FFFFFF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D178N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934.14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828.794</w:t>
            </w:r>
          </w:p>
        </w:tc>
      </w:tr>
      <w:tr w:rsidR="002F29F9" w:rsidRPr="002F29F9" w:rsidTr="002F29F9">
        <w:trPr>
          <w:trHeight w:val="28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250" w:type="pct"/>
            <w:shd w:val="clear" w:color="000000" w:fill="FFFFFF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D178N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7.98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317.05164</w:t>
            </w:r>
          </w:p>
        </w:tc>
      </w:tr>
      <w:tr w:rsidR="002F29F9" w:rsidRPr="002F29F9" w:rsidTr="002F29F9">
        <w:trPr>
          <w:trHeight w:val="28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250" w:type="pct"/>
            <w:shd w:val="clear" w:color="000000" w:fill="FFFFFF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T188K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3.36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906.52424</w:t>
            </w:r>
          </w:p>
        </w:tc>
      </w:tr>
      <w:tr w:rsidR="002F29F9" w:rsidRPr="002F29F9" w:rsidTr="002F29F9">
        <w:trPr>
          <w:trHeight w:val="28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250" w:type="pct"/>
            <w:shd w:val="clear" w:color="000000" w:fill="FFFFFF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D178N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29.51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798.08992</w:t>
            </w:r>
          </w:p>
        </w:tc>
      </w:tr>
      <w:tr w:rsidR="002F29F9" w:rsidRPr="002F29F9" w:rsidTr="002F29F9">
        <w:trPr>
          <w:trHeight w:val="28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250" w:type="pct"/>
            <w:shd w:val="clear" w:color="000000" w:fill="FFFFFF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D178N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13.77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939.08276</w:t>
            </w:r>
          </w:p>
        </w:tc>
      </w:tr>
      <w:tr w:rsidR="002F29F9" w:rsidRPr="002F29F9" w:rsidTr="002F29F9">
        <w:trPr>
          <w:trHeight w:val="28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250" w:type="pct"/>
            <w:shd w:val="clear" w:color="000000" w:fill="FFFFFF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D178N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25.31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F29F9" w:rsidRPr="002F29F9" w:rsidTr="002F29F9">
        <w:trPr>
          <w:trHeight w:val="28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250" w:type="pct"/>
            <w:shd w:val="clear" w:color="000000" w:fill="FFFFFF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T188K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.36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599.6599</w:t>
            </w:r>
          </w:p>
        </w:tc>
      </w:tr>
      <w:tr w:rsidR="002F29F9" w:rsidRPr="002F29F9" w:rsidTr="002F29F9">
        <w:trPr>
          <w:trHeight w:val="28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250" w:type="pct"/>
            <w:shd w:val="clear" w:color="000000" w:fill="FFFFFF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D178N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517.83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7124.9244</w:t>
            </w:r>
          </w:p>
        </w:tc>
      </w:tr>
      <w:tr w:rsidR="002F29F9" w:rsidRPr="002F29F9" w:rsidTr="002F29F9">
        <w:trPr>
          <w:trHeight w:val="28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250" w:type="pct"/>
            <w:shd w:val="clear" w:color="000000" w:fill="FFFFFF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E200K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517.83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3191.1973</w:t>
            </w:r>
          </w:p>
        </w:tc>
      </w:tr>
      <w:tr w:rsidR="002F29F9" w:rsidRPr="002F29F9" w:rsidTr="002F29F9">
        <w:trPr>
          <w:trHeight w:val="28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250" w:type="pct"/>
            <w:shd w:val="clear" w:color="000000" w:fill="FFFFFF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T188K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9.97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87.07164</w:t>
            </w:r>
          </w:p>
        </w:tc>
      </w:tr>
      <w:tr w:rsidR="002F29F9" w:rsidRPr="002F29F9" w:rsidTr="002F29F9">
        <w:trPr>
          <w:trHeight w:val="28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250" w:type="pct"/>
            <w:shd w:val="clear" w:color="000000" w:fill="FFFFFF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P102L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.77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716.55012</w:t>
            </w:r>
          </w:p>
        </w:tc>
      </w:tr>
      <w:tr w:rsidR="002F29F9" w:rsidRPr="002F29F9" w:rsidTr="002F29F9">
        <w:trPr>
          <w:trHeight w:val="28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250" w:type="pct"/>
            <w:shd w:val="clear" w:color="000000" w:fill="FFFFFF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E200K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.17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634.09</w:t>
            </w:r>
          </w:p>
        </w:tc>
      </w:tr>
      <w:tr w:rsidR="002F29F9" w:rsidRPr="002F29F9" w:rsidTr="002F29F9">
        <w:trPr>
          <w:trHeight w:val="28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250" w:type="pct"/>
            <w:shd w:val="clear" w:color="000000" w:fill="FFFFFF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D178N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80.42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044.89276</w:t>
            </w:r>
          </w:p>
        </w:tc>
      </w:tr>
      <w:tr w:rsidR="002F29F9" w:rsidRPr="002F29F9" w:rsidTr="002F29F9">
        <w:trPr>
          <w:trHeight w:val="28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250" w:type="pct"/>
            <w:shd w:val="clear" w:color="000000" w:fill="FFFFFF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T188K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8.52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2216.6073</w:t>
            </w:r>
          </w:p>
        </w:tc>
      </w:tr>
      <w:tr w:rsidR="002F29F9" w:rsidRPr="002F29F9" w:rsidTr="002F29F9">
        <w:trPr>
          <w:trHeight w:val="28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250" w:type="pct"/>
            <w:shd w:val="clear" w:color="000000" w:fill="FFFFFF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E200K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73.62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342.9242</w:t>
            </w:r>
          </w:p>
        </w:tc>
      </w:tr>
      <w:tr w:rsidR="002F29F9" w:rsidRPr="002F29F9" w:rsidTr="002F29F9">
        <w:trPr>
          <w:trHeight w:val="28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250" w:type="pct"/>
            <w:shd w:val="clear" w:color="000000" w:fill="FFFFFF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P102L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7.47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F29F9" w:rsidRPr="002F29F9" w:rsidTr="002F29F9">
        <w:trPr>
          <w:trHeight w:val="28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250" w:type="pct"/>
            <w:shd w:val="clear" w:color="000000" w:fill="FFFFFF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T188K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517.83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670.65988</w:t>
            </w:r>
          </w:p>
        </w:tc>
      </w:tr>
      <w:tr w:rsidR="002F29F9" w:rsidRPr="002F29F9" w:rsidTr="002F29F9">
        <w:trPr>
          <w:trHeight w:val="28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250" w:type="pct"/>
            <w:shd w:val="clear" w:color="000000" w:fill="FFFFFF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E200K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.77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905.0044</w:t>
            </w:r>
          </w:p>
        </w:tc>
      </w:tr>
      <w:tr w:rsidR="002F29F9" w:rsidRPr="002F29F9" w:rsidTr="002F29F9">
        <w:trPr>
          <w:trHeight w:val="28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250" w:type="pct"/>
            <w:shd w:val="clear" w:color="000000" w:fill="FFFFFF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T188K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.27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06.97832</w:t>
            </w:r>
          </w:p>
        </w:tc>
      </w:tr>
      <w:tr w:rsidR="002F29F9" w:rsidRPr="002F29F9" w:rsidTr="002F29F9">
        <w:trPr>
          <w:trHeight w:val="28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250" w:type="pct"/>
            <w:shd w:val="clear" w:color="000000" w:fill="FFFFFF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T188K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517.83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3018.0384</w:t>
            </w:r>
          </w:p>
        </w:tc>
      </w:tr>
      <w:tr w:rsidR="002F29F9" w:rsidRPr="002F29F9" w:rsidTr="002F29F9">
        <w:trPr>
          <w:trHeight w:val="28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250" w:type="pct"/>
            <w:shd w:val="clear" w:color="000000" w:fill="FFFFFF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D178N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.88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856.79224</w:t>
            </w:r>
          </w:p>
        </w:tc>
      </w:tr>
      <w:tr w:rsidR="002F29F9" w:rsidRPr="002F29F9" w:rsidTr="002F29F9">
        <w:trPr>
          <w:trHeight w:val="28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250" w:type="pct"/>
            <w:shd w:val="clear" w:color="000000" w:fill="FFFFFF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E200K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.36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1718.3913</w:t>
            </w:r>
          </w:p>
        </w:tc>
      </w:tr>
      <w:tr w:rsidR="002F29F9" w:rsidRPr="002F29F9" w:rsidTr="002F29F9">
        <w:trPr>
          <w:trHeight w:val="28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250" w:type="pct"/>
            <w:shd w:val="clear" w:color="000000" w:fill="FFFFFF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E196K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.77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827.776</w:t>
            </w:r>
          </w:p>
        </w:tc>
      </w:tr>
      <w:tr w:rsidR="002F29F9" w:rsidRPr="002F29F9" w:rsidTr="002F29F9">
        <w:trPr>
          <w:trHeight w:val="28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78</w:t>
            </w:r>
          </w:p>
        </w:tc>
        <w:tc>
          <w:tcPr>
            <w:tcW w:w="1250" w:type="pct"/>
            <w:shd w:val="clear" w:color="000000" w:fill="FFFFFF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D178N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517.83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2216.6073</w:t>
            </w:r>
          </w:p>
        </w:tc>
      </w:tr>
      <w:tr w:rsidR="002F29F9" w:rsidRPr="002F29F9" w:rsidTr="002F29F9">
        <w:trPr>
          <w:trHeight w:val="28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250" w:type="pct"/>
            <w:shd w:val="clear" w:color="000000" w:fill="FFFFFF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E196A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517.83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6933.2929</w:t>
            </w:r>
          </w:p>
        </w:tc>
      </w:tr>
      <w:tr w:rsidR="002F29F9" w:rsidRPr="002F29F9" w:rsidTr="002F29F9">
        <w:trPr>
          <w:trHeight w:val="28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250" w:type="pct"/>
            <w:shd w:val="clear" w:color="000000" w:fill="FFFFFF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T188K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8.72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0058.9904</w:t>
            </w:r>
          </w:p>
        </w:tc>
      </w:tr>
      <w:tr w:rsidR="002F29F9" w:rsidRPr="002F29F9" w:rsidTr="002F29F9">
        <w:trPr>
          <w:trHeight w:val="28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250" w:type="pct"/>
            <w:shd w:val="clear" w:color="000000" w:fill="FFFFFF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T188K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3.56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1677.8974</w:t>
            </w:r>
          </w:p>
        </w:tc>
      </w:tr>
      <w:tr w:rsidR="002F29F9" w:rsidRPr="002F29F9" w:rsidTr="002F29F9">
        <w:trPr>
          <w:trHeight w:val="28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250" w:type="pct"/>
            <w:shd w:val="clear" w:color="000000" w:fill="FFFFFF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T188K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.36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1612.0428</w:t>
            </w:r>
          </w:p>
        </w:tc>
      </w:tr>
      <w:tr w:rsidR="002F29F9" w:rsidRPr="002F29F9" w:rsidTr="002F29F9">
        <w:trPr>
          <w:trHeight w:val="28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250" w:type="pct"/>
            <w:shd w:val="clear" w:color="000000" w:fill="FFFFFF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T188K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517.83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25.44408</w:t>
            </w:r>
          </w:p>
        </w:tc>
      </w:tr>
      <w:tr w:rsidR="002F29F9" w:rsidRPr="002F29F9" w:rsidTr="002F29F9">
        <w:trPr>
          <w:trHeight w:val="28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250" w:type="pct"/>
            <w:shd w:val="clear" w:color="000000" w:fill="FFFFFF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T188K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99.73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889.00332</w:t>
            </w:r>
          </w:p>
        </w:tc>
      </w:tr>
      <w:tr w:rsidR="002F29F9" w:rsidRPr="002F29F9" w:rsidTr="002F29F9">
        <w:trPr>
          <w:trHeight w:val="28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250" w:type="pct"/>
            <w:shd w:val="clear" w:color="000000" w:fill="FFFFFF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E200K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.77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5244.6604</w:t>
            </w:r>
          </w:p>
        </w:tc>
      </w:tr>
      <w:tr w:rsidR="002F29F9" w:rsidRPr="002F29F9" w:rsidTr="002F29F9">
        <w:trPr>
          <w:trHeight w:val="28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250" w:type="pct"/>
            <w:shd w:val="clear" w:color="000000" w:fill="FFFFFF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E200K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517.83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825.6143</w:t>
            </w:r>
          </w:p>
        </w:tc>
      </w:tr>
      <w:tr w:rsidR="002F29F9" w:rsidRPr="002F29F9" w:rsidTr="002F29F9">
        <w:trPr>
          <w:trHeight w:val="28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250" w:type="pct"/>
            <w:shd w:val="clear" w:color="000000" w:fill="FFFFFF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T188K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.88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4315.412</w:t>
            </w:r>
          </w:p>
        </w:tc>
      </w:tr>
      <w:tr w:rsidR="002F29F9" w:rsidRPr="002F29F9" w:rsidTr="002F29F9">
        <w:trPr>
          <w:trHeight w:val="28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250" w:type="pct"/>
            <w:shd w:val="clear" w:color="000000" w:fill="FFFFFF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T188K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.77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502.349</w:t>
            </w:r>
          </w:p>
        </w:tc>
      </w:tr>
      <w:tr w:rsidR="002F29F9" w:rsidRPr="002F29F9" w:rsidTr="002F29F9">
        <w:trPr>
          <w:trHeight w:val="28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250" w:type="pct"/>
            <w:shd w:val="clear" w:color="000000" w:fill="FFFFFF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P102L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1.54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487.75168</w:t>
            </w:r>
          </w:p>
        </w:tc>
      </w:tr>
      <w:tr w:rsidR="002F29F9" w:rsidRPr="002F29F9" w:rsidTr="002F29F9">
        <w:trPr>
          <w:trHeight w:val="28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250" w:type="pct"/>
            <w:shd w:val="clear" w:color="000000" w:fill="FFFFFF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T188K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9.52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185.82452</w:t>
            </w:r>
          </w:p>
        </w:tc>
      </w:tr>
      <w:tr w:rsidR="002F29F9" w:rsidRPr="002F29F9" w:rsidTr="002F29F9">
        <w:trPr>
          <w:trHeight w:val="28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250" w:type="pct"/>
            <w:shd w:val="clear" w:color="000000" w:fill="FFFFFF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D178N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9.35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205.8514</w:t>
            </w:r>
          </w:p>
        </w:tc>
      </w:tr>
      <w:tr w:rsidR="002F29F9" w:rsidRPr="002F29F9" w:rsidTr="002F29F9">
        <w:trPr>
          <w:trHeight w:val="28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T188K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.88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2049.9846</w:t>
            </w:r>
          </w:p>
        </w:tc>
      </w:tr>
      <w:tr w:rsidR="002F29F9" w:rsidRPr="002F29F9" w:rsidTr="002F29F9">
        <w:trPr>
          <w:trHeight w:val="28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E200K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87.35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309.4117</w:t>
            </w:r>
          </w:p>
        </w:tc>
      </w:tr>
      <w:tr w:rsidR="002F29F9" w:rsidRPr="002F29F9" w:rsidTr="002F29F9">
        <w:trPr>
          <w:trHeight w:val="28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D178N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.27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25.44828</w:t>
            </w:r>
          </w:p>
        </w:tc>
      </w:tr>
      <w:tr w:rsidR="002F29F9" w:rsidRPr="002F29F9" w:rsidTr="002F29F9">
        <w:trPr>
          <w:trHeight w:val="28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D178N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9.87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178.427</w:t>
            </w:r>
          </w:p>
        </w:tc>
      </w:tr>
      <w:tr w:rsidR="002F29F9" w:rsidRPr="002F29F9" w:rsidTr="002F29F9">
        <w:trPr>
          <w:trHeight w:val="28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T188K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1.55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026.56468</w:t>
            </w:r>
          </w:p>
        </w:tc>
      </w:tr>
      <w:tr w:rsidR="002F29F9" w:rsidRPr="002F29F9" w:rsidTr="002F29F9">
        <w:trPr>
          <w:trHeight w:val="28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E196A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517.83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0488.5021</w:t>
            </w:r>
          </w:p>
        </w:tc>
      </w:tr>
      <w:tr w:rsidR="002F29F9" w:rsidRPr="002F29F9" w:rsidTr="002F29F9">
        <w:trPr>
          <w:trHeight w:val="28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E196A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517.83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2376.5099</w:t>
            </w:r>
          </w:p>
        </w:tc>
      </w:tr>
      <w:tr w:rsidR="002F29F9" w:rsidRPr="002F29F9" w:rsidTr="002F29F9">
        <w:trPr>
          <w:trHeight w:val="28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V203I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7.88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348.50488</w:t>
            </w:r>
          </w:p>
        </w:tc>
      </w:tr>
      <w:tr w:rsidR="002F29F9" w:rsidRPr="002F29F9" w:rsidTr="002F29F9">
        <w:trPr>
          <w:trHeight w:val="28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E196A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79.55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296.19812</w:t>
            </w:r>
          </w:p>
        </w:tc>
      </w:tr>
      <w:tr w:rsidR="002F29F9" w:rsidRPr="002F29F9" w:rsidTr="002F29F9">
        <w:trPr>
          <w:trHeight w:val="28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E200K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.77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951.73956</w:t>
            </w:r>
          </w:p>
        </w:tc>
      </w:tr>
      <w:tr w:rsidR="002F29F9" w:rsidRPr="002F29F9" w:rsidTr="002F29F9">
        <w:trPr>
          <w:trHeight w:val="28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D178N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517.83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3963.5634</w:t>
            </w:r>
          </w:p>
        </w:tc>
      </w:tr>
      <w:tr w:rsidR="002F29F9" w:rsidRPr="002F29F9" w:rsidTr="002F29F9">
        <w:trPr>
          <w:trHeight w:val="28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P105L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.77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31.97196</w:t>
            </w:r>
          </w:p>
        </w:tc>
      </w:tr>
      <w:tr w:rsidR="002F29F9" w:rsidRPr="002F29F9" w:rsidTr="002F29F9">
        <w:trPr>
          <w:trHeight w:val="28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E200K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45.46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7737.8093</w:t>
            </w:r>
          </w:p>
        </w:tc>
      </w:tr>
      <w:tr w:rsidR="002F29F9" w:rsidRPr="002F29F9" w:rsidTr="002F29F9">
        <w:trPr>
          <w:trHeight w:val="28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D178N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517.83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5438.0996</w:t>
            </w:r>
          </w:p>
        </w:tc>
      </w:tr>
      <w:tr w:rsidR="002F29F9" w:rsidRPr="002F29F9" w:rsidTr="002F29F9">
        <w:trPr>
          <w:trHeight w:val="28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T188K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.77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53.21004</w:t>
            </w:r>
          </w:p>
        </w:tc>
      </w:tr>
      <w:tr w:rsidR="002F29F9" w:rsidRPr="002F29F9" w:rsidTr="002F29F9">
        <w:trPr>
          <w:trHeight w:val="28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T188K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34.78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502.5232</w:t>
            </w:r>
          </w:p>
        </w:tc>
      </w:tr>
      <w:tr w:rsidR="002F29F9" w:rsidRPr="002F29F9" w:rsidTr="002F29F9">
        <w:trPr>
          <w:trHeight w:val="28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E200K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1.75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731.72672</w:t>
            </w:r>
          </w:p>
        </w:tc>
      </w:tr>
      <w:tr w:rsidR="002F29F9" w:rsidRPr="002F29F9" w:rsidTr="002F29F9">
        <w:trPr>
          <w:trHeight w:val="28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P102L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38.17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368.69916</w:t>
            </w:r>
          </w:p>
        </w:tc>
      </w:tr>
      <w:tr w:rsidR="002F29F9" w:rsidRPr="002F29F9" w:rsidTr="002F29F9">
        <w:trPr>
          <w:trHeight w:val="28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T188K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11.04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886.01292</w:t>
            </w:r>
          </w:p>
        </w:tc>
      </w:tr>
      <w:tr w:rsidR="002F29F9" w:rsidRPr="002F29F9" w:rsidTr="002F29F9">
        <w:trPr>
          <w:trHeight w:val="28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E200K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517.83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2551.494</w:t>
            </w:r>
          </w:p>
        </w:tc>
      </w:tr>
      <w:tr w:rsidR="002F29F9" w:rsidRPr="002F29F9" w:rsidTr="002F29F9">
        <w:trPr>
          <w:trHeight w:val="28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V203I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37.28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3959.5283</w:t>
            </w:r>
          </w:p>
        </w:tc>
      </w:tr>
      <w:tr w:rsidR="002F29F9" w:rsidRPr="002F29F9" w:rsidTr="002F29F9">
        <w:trPr>
          <w:trHeight w:val="28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P102L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517.83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0947.754</w:t>
            </w:r>
          </w:p>
        </w:tc>
      </w:tr>
      <w:tr w:rsidR="002F29F9" w:rsidRPr="002F29F9" w:rsidTr="002F29F9">
        <w:trPr>
          <w:trHeight w:val="28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D178N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517.83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2323.7024</w:t>
            </w:r>
          </w:p>
        </w:tc>
      </w:tr>
      <w:tr w:rsidR="002F29F9" w:rsidRPr="002F29F9" w:rsidTr="002F29F9">
        <w:trPr>
          <w:trHeight w:val="28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D178N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3.49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240.64256</w:t>
            </w:r>
          </w:p>
        </w:tc>
      </w:tr>
      <w:tr w:rsidR="002F29F9" w:rsidRPr="002F29F9" w:rsidTr="002F29F9">
        <w:trPr>
          <w:trHeight w:val="28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T188K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70.43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286.483</w:t>
            </w:r>
          </w:p>
        </w:tc>
      </w:tr>
      <w:tr w:rsidR="002F29F9" w:rsidRPr="002F29F9" w:rsidTr="002F29F9">
        <w:trPr>
          <w:trHeight w:val="28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E196K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30.81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2150.0528</w:t>
            </w:r>
          </w:p>
        </w:tc>
      </w:tr>
      <w:tr w:rsidR="002F29F9" w:rsidRPr="002F29F9" w:rsidTr="002F29F9">
        <w:trPr>
          <w:trHeight w:val="28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E200K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517.83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2144.8601</w:t>
            </w:r>
          </w:p>
        </w:tc>
      </w:tr>
      <w:tr w:rsidR="002F29F9" w:rsidRPr="002F29F9" w:rsidTr="002F29F9">
        <w:trPr>
          <w:trHeight w:val="28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P102L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4.33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266.85472</w:t>
            </w:r>
          </w:p>
        </w:tc>
      </w:tr>
      <w:tr w:rsidR="002F29F9" w:rsidRPr="002F29F9" w:rsidTr="002F29F9">
        <w:trPr>
          <w:trHeight w:val="28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20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E200K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517.83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5221.7266</w:t>
            </w:r>
          </w:p>
        </w:tc>
      </w:tr>
      <w:tr w:rsidR="002F29F9" w:rsidRPr="002F29F9" w:rsidTr="002F29F9">
        <w:trPr>
          <w:trHeight w:val="28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E196A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0.89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699.2049</w:t>
            </w:r>
          </w:p>
        </w:tc>
      </w:tr>
      <w:tr w:rsidR="002F29F9" w:rsidRPr="002F29F9" w:rsidTr="002F29F9">
        <w:trPr>
          <w:trHeight w:val="28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D178N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5.36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300.22964</w:t>
            </w:r>
          </w:p>
        </w:tc>
      </w:tr>
      <w:tr w:rsidR="002F29F9" w:rsidRPr="002F29F9" w:rsidTr="002F29F9">
        <w:trPr>
          <w:trHeight w:val="28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E200K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517.83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8261.0376</w:t>
            </w:r>
          </w:p>
        </w:tc>
      </w:tr>
      <w:tr w:rsidR="002F29F9" w:rsidRPr="002F29F9" w:rsidTr="002F29F9">
        <w:trPr>
          <w:trHeight w:val="28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D178N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5.18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73.97376</w:t>
            </w:r>
          </w:p>
        </w:tc>
      </w:tr>
      <w:tr w:rsidR="002F29F9" w:rsidRPr="002F29F9" w:rsidTr="002F29F9">
        <w:trPr>
          <w:trHeight w:val="28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E200K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2.30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861.16488</w:t>
            </w:r>
          </w:p>
        </w:tc>
      </w:tr>
      <w:tr w:rsidR="002F29F9" w:rsidRPr="002F29F9" w:rsidTr="002F29F9">
        <w:trPr>
          <w:trHeight w:val="28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T188K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517.83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6197.0892</w:t>
            </w:r>
          </w:p>
        </w:tc>
      </w:tr>
      <w:tr w:rsidR="002F29F9" w:rsidRPr="002F29F9" w:rsidTr="002F29F9">
        <w:trPr>
          <w:trHeight w:val="28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D178N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517.83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5218.3415</w:t>
            </w:r>
          </w:p>
        </w:tc>
      </w:tr>
      <w:tr w:rsidR="002F29F9" w:rsidRPr="002F29F9" w:rsidTr="002F29F9">
        <w:trPr>
          <w:trHeight w:val="28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T188K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46.08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750.00836</w:t>
            </w:r>
          </w:p>
        </w:tc>
      </w:tr>
      <w:tr w:rsidR="002F29F9" w:rsidRPr="002F29F9" w:rsidTr="002F29F9">
        <w:trPr>
          <w:trHeight w:val="28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E196A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.45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897.0294</w:t>
            </w:r>
          </w:p>
        </w:tc>
      </w:tr>
      <w:tr w:rsidR="002F29F9" w:rsidRPr="002F29F9" w:rsidTr="002F29F9">
        <w:trPr>
          <w:trHeight w:val="28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T188K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517.83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3836.0709</w:t>
            </w:r>
          </w:p>
        </w:tc>
      </w:tr>
      <w:tr w:rsidR="002F29F9" w:rsidRPr="002F29F9" w:rsidTr="002F29F9">
        <w:trPr>
          <w:trHeight w:val="28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P102L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517.83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9874.1873</w:t>
            </w:r>
          </w:p>
        </w:tc>
      </w:tr>
      <w:tr w:rsidR="002F29F9" w:rsidRPr="002F29F9" w:rsidTr="002F29F9">
        <w:trPr>
          <w:trHeight w:val="28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P102L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24.38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843.13208</w:t>
            </w:r>
          </w:p>
        </w:tc>
      </w:tr>
      <w:tr w:rsidR="002F29F9" w:rsidRPr="002F29F9" w:rsidTr="002F29F9">
        <w:trPr>
          <w:trHeight w:val="28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E196A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02.60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644.74896</w:t>
            </w:r>
          </w:p>
        </w:tc>
      </w:tr>
      <w:tr w:rsidR="002F29F9" w:rsidRPr="002F29F9" w:rsidTr="002F29F9">
        <w:trPr>
          <w:trHeight w:val="28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D178N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2.88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468.68944</w:t>
            </w:r>
          </w:p>
        </w:tc>
      </w:tr>
      <w:tr w:rsidR="002F29F9" w:rsidRPr="002F29F9" w:rsidTr="002F29F9">
        <w:trPr>
          <w:trHeight w:val="28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T188K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517.83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9626.153</w:t>
            </w:r>
          </w:p>
        </w:tc>
      </w:tr>
      <w:tr w:rsidR="002F29F9" w:rsidRPr="002F29F9" w:rsidTr="002F29F9">
        <w:trPr>
          <w:trHeight w:val="28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E196A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94.47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071.79916</w:t>
            </w:r>
          </w:p>
        </w:tc>
      </w:tr>
      <w:tr w:rsidR="002F29F9" w:rsidRPr="002F29F9" w:rsidTr="002F29F9">
        <w:trPr>
          <w:trHeight w:val="28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D178N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517.83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5321.4704</w:t>
            </w:r>
          </w:p>
        </w:tc>
      </w:tr>
      <w:tr w:rsidR="002F29F9" w:rsidRPr="002F29F9" w:rsidTr="002F29F9">
        <w:trPr>
          <w:trHeight w:val="28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E200K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54.02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698.264</w:t>
            </w:r>
          </w:p>
        </w:tc>
      </w:tr>
      <w:tr w:rsidR="002F29F9" w:rsidRPr="002F29F9" w:rsidTr="002F29F9">
        <w:trPr>
          <w:trHeight w:val="28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T188K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517.83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7672.0261</w:t>
            </w:r>
          </w:p>
        </w:tc>
      </w:tr>
      <w:tr w:rsidR="002F29F9" w:rsidRPr="002F29F9" w:rsidTr="002F29F9">
        <w:trPr>
          <w:trHeight w:val="28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sz w:val="20"/>
                <w:szCs w:val="20"/>
              </w:rPr>
              <w:t>D178N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3.89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2F29F9" w:rsidRPr="002F29F9" w:rsidRDefault="002F29F9" w:rsidP="002F2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94.02928</w:t>
            </w:r>
          </w:p>
        </w:tc>
      </w:tr>
    </w:tbl>
    <w:p w:rsidR="00F202BB" w:rsidRDefault="00F202BB" w:rsidP="00F202BB">
      <w:pPr>
        <w:spacing w:line="480" w:lineRule="auto"/>
        <w:rPr>
          <w:rFonts w:ascii="Times New Roman" w:hAnsi="Times New Roman" w:cs="Times New Roman"/>
        </w:rPr>
      </w:pPr>
    </w:p>
    <w:p w:rsidR="009F2E26" w:rsidRDefault="009F2E26"/>
    <w:sectPr w:rsidR="009F2E26" w:rsidSect="002F29F9">
      <w:pgSz w:w="11900" w:h="16840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4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02BB"/>
    <w:rsid w:val="00013E54"/>
    <w:rsid w:val="000D6352"/>
    <w:rsid w:val="001E09CA"/>
    <w:rsid w:val="002017F1"/>
    <w:rsid w:val="00212B30"/>
    <w:rsid w:val="00275ED3"/>
    <w:rsid w:val="00277A99"/>
    <w:rsid w:val="002B51FC"/>
    <w:rsid w:val="002F29F9"/>
    <w:rsid w:val="00387816"/>
    <w:rsid w:val="003F267F"/>
    <w:rsid w:val="00435EDB"/>
    <w:rsid w:val="00444E09"/>
    <w:rsid w:val="00451397"/>
    <w:rsid w:val="00491E71"/>
    <w:rsid w:val="004B6068"/>
    <w:rsid w:val="004C69C5"/>
    <w:rsid w:val="004F1DED"/>
    <w:rsid w:val="00521C9D"/>
    <w:rsid w:val="00586593"/>
    <w:rsid w:val="00622373"/>
    <w:rsid w:val="006E024C"/>
    <w:rsid w:val="00773685"/>
    <w:rsid w:val="00775025"/>
    <w:rsid w:val="007B78D8"/>
    <w:rsid w:val="007D63E6"/>
    <w:rsid w:val="007E5804"/>
    <w:rsid w:val="00813C36"/>
    <w:rsid w:val="008415EF"/>
    <w:rsid w:val="008C5FD4"/>
    <w:rsid w:val="009271A6"/>
    <w:rsid w:val="009C5E5E"/>
    <w:rsid w:val="009F2E26"/>
    <w:rsid w:val="009F6681"/>
    <w:rsid w:val="00A1587B"/>
    <w:rsid w:val="00A160A3"/>
    <w:rsid w:val="00A520F0"/>
    <w:rsid w:val="00AF6F8D"/>
    <w:rsid w:val="00B218CA"/>
    <w:rsid w:val="00B823B4"/>
    <w:rsid w:val="00B97958"/>
    <w:rsid w:val="00C249F3"/>
    <w:rsid w:val="00C36965"/>
    <w:rsid w:val="00C90F5D"/>
    <w:rsid w:val="00CD08B3"/>
    <w:rsid w:val="00D17456"/>
    <w:rsid w:val="00D334B6"/>
    <w:rsid w:val="00D903AF"/>
    <w:rsid w:val="00E66B3A"/>
    <w:rsid w:val="00EE21BF"/>
    <w:rsid w:val="00F202BB"/>
    <w:rsid w:val="00F7596F"/>
    <w:rsid w:val="00FB6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42B2C9"/>
  <w15:chartTrackingRefBased/>
  <w15:docId w15:val="{2872A1FF-FCEC-BE4A-A074-C4023442E4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202BB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7673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643</Words>
  <Characters>3669</Characters>
  <Application>Microsoft Office Word</Application>
  <DocSecurity>0</DocSecurity>
  <Lines>30</Lines>
  <Paragraphs>8</Paragraphs>
  <ScaleCrop>false</ScaleCrop>
  <Company>China CDC</Company>
  <LinksUpToDate>false</LinksUpToDate>
  <CharactersWithSpaces>4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Cao</dc:creator>
  <cp:keywords/>
  <dc:description/>
  <cp:lastModifiedBy>Chen Cao</cp:lastModifiedBy>
  <cp:revision>3</cp:revision>
  <dcterms:created xsi:type="dcterms:W3CDTF">2019-03-23T07:10:00Z</dcterms:created>
  <dcterms:modified xsi:type="dcterms:W3CDTF">2019-07-23T13:55:00Z</dcterms:modified>
</cp:coreProperties>
</file>